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0" w:hanging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Questionnaire</w:t>
      </w:r>
    </w:p>
    <w:p>
      <w:pPr>
        <w:pStyle w:val="Normal"/>
        <w:spacing w:lineRule="auto" w:line="276"/>
        <w:ind w:left="0" w:hanging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76"/>
        <w:ind w:left="0" w:hanging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First and Last Name</w:t>
      </w:r>
      <w:r>
        <w:rPr>
          <w:rFonts w:cs="Times New Roman" w:ascii="Times New Roman" w:hAnsi="Times New Roman"/>
          <w:sz w:val="24"/>
          <w:szCs w:val="24"/>
          <w:lang w:val="en-US"/>
        </w:rPr>
        <w:t>: ………………………………………………………                        </w:t>
      </w:r>
    </w:p>
    <w:p>
      <w:pPr>
        <w:pStyle w:val="Normal"/>
        <w:spacing w:lineRule="auto" w:line="276"/>
        <w:ind w:left="0" w:hanging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TN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 : T……… N ……… M……….      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Tumor siz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:……………………..cm</w:t>
      </w:r>
    </w:p>
    <w:p>
      <w:pPr>
        <w:pStyle w:val="Normal"/>
        <w:spacing w:lineRule="auto" w:line="276"/>
        <w:ind w:left="0" w:hanging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Consultation time or patient delay (months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………………………      </w:t>
      </w:r>
    </w:p>
    <w:p>
      <w:pPr>
        <w:pStyle w:val="Normal"/>
        <w:spacing w:lineRule="auto" w:line="276"/>
        <w:ind w:left="0" w:hanging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Diagnosis time or system delay (months)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……………………………………………….…...</w:t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Social demographic characteristics of the patients 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ge: ……………………………..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rea of residence : rural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-  urban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rital status : Single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-   Married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-   Widowed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-   Divorced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ccupation: No occupation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- House wife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- full time employed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- part time employed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tient educational level : Illiterate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-  Primary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-  Secondary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-  Higher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pouse educational level : Illiterate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-  Primary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-  Secondary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-  Higher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umber of dependent children: ……………………………………………............................................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Number of dependent: ……………………………………………………………………….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stance from basic health center (km): ………………………………………………………………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stance from specialized care (km): ………………………………………………………………..</w:t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/>
        <w:ind w:left="0" w:hanging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First clinical presentatio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ump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- Skin changes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-   Breast pain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-   Nipple discharge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one pain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thers :………………………………………………………………………………………………..</w:t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Family history of breast canc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yes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-   no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Factors related to patient delay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 breast self-examination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ymptoms not attributed to cancer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 : </w:t>
      </w:r>
    </w:p>
    <w:p>
      <w:pPr>
        <w:pStyle w:val="Normal"/>
        <w:spacing w:lineRule="auto" w:line="276"/>
        <w:ind w:left="360" w:firstLine="348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ack of information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-   Symptoms related to breastfeeding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</w:t>
      </w:r>
    </w:p>
    <w:p>
      <w:pPr>
        <w:pStyle w:val="Normal"/>
        <w:spacing w:lineRule="auto" w:line="276"/>
        <w:ind w:left="360" w:firstLine="348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ymptoms related to benign breast disease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</w:t>
      </w:r>
    </w:p>
    <w:p>
      <w:pPr>
        <w:pStyle w:val="Normal"/>
        <w:spacing w:lineRule="auto" w:line="276"/>
        <w:ind w:left="360" w:firstLine="34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thers: ………………………………………………………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ear of cancer diagnosis and/or treatment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nancial constraints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> 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mpeting life priorities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>…………………………………………………………………………….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Use of traditional methods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mbarrassment about having a breast examination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thers: …………………………………….…………………...</w:t>
      </w:r>
    </w:p>
    <w:p>
      <w:pPr>
        <w:pStyle w:val="Normal"/>
        <w:spacing w:lineRule="auto" w:line="276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Factors related to system delay 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egative physical breast examination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n-specific medical treatment without control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 negative fine-needle aspiration biopsy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ppointment delay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mmography misinterpreted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rgical excision without pathological examination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ack of information </w:t>
      </w:r>
      <w:r>
        <w:rPr>
          <w:rFonts w:eastAsia="Wingdings" w:cs="Wingdings" w:ascii="Wingdings" w:hAnsi="Wingdings"/>
          <w:sz w:val="24"/>
          <w:szCs w:val="24"/>
          <w:lang w:val="en-US"/>
        </w:rPr>
        <w:t></w:t>
      </w:r>
    </w:p>
    <w:p>
      <w:pPr>
        <w:pStyle w:val="Normal"/>
        <w:numPr>
          <w:ilvl w:val="0"/>
          <w:numId w:val="1"/>
        </w:numPr>
        <w:spacing w:lineRule="auto" w:line="276"/>
        <w:ind w:left="0" w:hanging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thers :………………………………………………………………………………....................... </w:t>
      </w:r>
    </w:p>
    <w:sectPr>
      <w:type w:val="nextPage"/>
      <w:pgSz w:w="11906" w:h="16838"/>
      <w:pgMar w:left="851" w:right="849" w:gutter="0" w:header="0" w:top="709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1843" w:hanging="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5:23:00Z</dcterms:created>
  <dc:creator>imane</dc:creator>
  <dc:description/>
  <dc:language>en-US</dc:language>
  <cp:lastModifiedBy>imane</cp:lastModifiedBy>
  <dcterms:modified xsi:type="dcterms:W3CDTF">2016-01-27T15:49:00Z</dcterms:modified>
  <cp:revision>1</cp:revision>
  <dc:subject/>
  <dc:title/>
</cp:coreProperties>
</file>